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07E1F3" w14:textId="4ADA69BA" w:rsidR="00073005" w:rsidRPr="002B65AD" w:rsidRDefault="002A3B73">
      <w:pPr>
        <w:rPr>
          <w:rFonts w:ascii="Arial" w:hAnsi="Arial" w:cs="Arial"/>
          <w:b/>
          <w:bCs/>
        </w:rPr>
      </w:pPr>
      <w:r w:rsidRPr="003A3A81">
        <w:rPr>
          <w:rFonts w:ascii="Arial" w:hAnsi="Arial" w:cs="Arial"/>
          <w:b/>
          <w:bCs/>
        </w:rPr>
        <w:t xml:space="preserve">Table </w:t>
      </w:r>
      <w:r w:rsidR="00427795">
        <w:rPr>
          <w:rFonts w:ascii="Arial" w:hAnsi="Arial" w:cs="Arial"/>
          <w:b/>
          <w:bCs/>
        </w:rPr>
        <w:t>S</w:t>
      </w:r>
      <w:r w:rsidR="002B65AD">
        <w:rPr>
          <w:rFonts w:ascii="Arial" w:hAnsi="Arial" w:cs="Arial" w:hint="eastAsia"/>
          <w:b/>
          <w:bCs/>
        </w:rPr>
        <w:t>1</w:t>
      </w:r>
      <w:r w:rsidRPr="003A3A81">
        <w:rPr>
          <w:rFonts w:ascii="Arial" w:hAnsi="Arial" w:cs="Arial"/>
          <w:b/>
          <w:bCs/>
        </w:rPr>
        <w:t>.</w:t>
      </w:r>
      <w:r w:rsidRPr="009D29D8">
        <w:rPr>
          <w:rFonts w:ascii="Arial" w:hAnsi="Arial" w:cs="Arial"/>
        </w:rPr>
        <w:t xml:space="preserve"> </w:t>
      </w:r>
      <w:r w:rsidR="007D731C">
        <w:rPr>
          <w:rFonts w:ascii="Arial" w:hAnsi="Arial" w:cs="Arial"/>
        </w:rPr>
        <w:t>Physicochemical and in vitro data for SAA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7"/>
        <w:gridCol w:w="4656"/>
        <w:gridCol w:w="4465"/>
      </w:tblGrid>
      <w:tr w:rsidR="009A3393" w14:paraId="4B2E01BE" w14:textId="57BC7EC5" w:rsidTr="00036A1F">
        <w:tc>
          <w:tcPr>
            <w:tcW w:w="4827" w:type="dxa"/>
            <w:tcBorders>
              <w:bottom w:val="single" w:sz="4" w:space="0" w:color="auto"/>
            </w:tcBorders>
          </w:tcPr>
          <w:p w14:paraId="6E2DAF1C" w14:textId="30ACD8B0" w:rsidR="009A3393" w:rsidRDefault="009A339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arameter</w:t>
            </w:r>
          </w:p>
        </w:tc>
        <w:tc>
          <w:tcPr>
            <w:tcW w:w="4656" w:type="dxa"/>
            <w:tcBorders>
              <w:bottom w:val="single" w:sz="4" w:space="0" w:color="auto"/>
            </w:tcBorders>
          </w:tcPr>
          <w:p w14:paraId="69A3C79F" w14:textId="52E859BF" w:rsidR="009A3393" w:rsidRDefault="009A339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V</w:t>
            </w:r>
            <w:r>
              <w:rPr>
                <w:rFonts w:ascii="Arial" w:hAnsi="Arial" w:cs="Arial"/>
              </w:rPr>
              <w:t>alue</w:t>
            </w:r>
          </w:p>
        </w:tc>
        <w:tc>
          <w:tcPr>
            <w:tcW w:w="4465" w:type="dxa"/>
            <w:tcBorders>
              <w:bottom w:val="single" w:sz="4" w:space="0" w:color="auto"/>
            </w:tcBorders>
          </w:tcPr>
          <w:p w14:paraId="7558307E" w14:textId="6BA40DEB" w:rsidR="009A3393" w:rsidRDefault="009A339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</w:t>
            </w:r>
            <w:r>
              <w:rPr>
                <w:rFonts w:ascii="Arial" w:hAnsi="Arial" w:cs="Arial"/>
              </w:rPr>
              <w:t>ource</w:t>
            </w:r>
          </w:p>
        </w:tc>
      </w:tr>
      <w:tr w:rsidR="009A3393" w14:paraId="69979F58" w14:textId="1AFB5462" w:rsidTr="00036A1F">
        <w:tc>
          <w:tcPr>
            <w:tcW w:w="4827" w:type="dxa"/>
            <w:tcBorders>
              <w:bottom w:val="nil"/>
            </w:tcBorders>
          </w:tcPr>
          <w:p w14:paraId="3F05ADD7" w14:textId="6FE85EE5" w:rsidR="009A3393" w:rsidRDefault="009A339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</w:t>
            </w:r>
            <w:r>
              <w:rPr>
                <w:rFonts w:ascii="Arial" w:hAnsi="Arial" w:cs="Arial"/>
              </w:rPr>
              <w:t>olecular Weight (g/mol)</w:t>
            </w:r>
          </w:p>
        </w:tc>
        <w:tc>
          <w:tcPr>
            <w:tcW w:w="4656" w:type="dxa"/>
            <w:tcBorders>
              <w:bottom w:val="nil"/>
            </w:tcBorders>
          </w:tcPr>
          <w:p w14:paraId="57EAE673" w14:textId="0FF0673F" w:rsidR="009A3393" w:rsidRDefault="00864D12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  <w:r>
              <w:rPr>
                <w:rFonts w:ascii="Arial" w:hAnsi="Arial" w:cs="Arial"/>
              </w:rPr>
              <w:t>94.46</w:t>
            </w:r>
          </w:p>
        </w:tc>
        <w:tc>
          <w:tcPr>
            <w:tcW w:w="4465" w:type="dxa"/>
            <w:tcBorders>
              <w:bottom w:val="nil"/>
            </w:tcBorders>
          </w:tcPr>
          <w:p w14:paraId="36E106FF" w14:textId="77777777" w:rsidR="009A3393" w:rsidRDefault="009A3393">
            <w:pPr>
              <w:rPr>
                <w:rFonts w:ascii="Arial" w:hAnsi="Arial" w:cs="Arial"/>
              </w:rPr>
            </w:pPr>
          </w:p>
        </w:tc>
      </w:tr>
      <w:tr w:rsidR="009A3393" w14:paraId="65330220" w14:textId="7F92D571" w:rsidTr="00036A1F">
        <w:tc>
          <w:tcPr>
            <w:tcW w:w="4827" w:type="dxa"/>
            <w:tcBorders>
              <w:top w:val="nil"/>
              <w:bottom w:val="nil"/>
            </w:tcBorders>
          </w:tcPr>
          <w:p w14:paraId="78C8DD70" w14:textId="04E94A21" w:rsidR="009A3393" w:rsidRDefault="009A339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L</w:t>
            </w:r>
            <w:r>
              <w:rPr>
                <w:rFonts w:ascii="Arial" w:hAnsi="Arial" w:cs="Arial"/>
              </w:rPr>
              <w:t>ogP</w:t>
            </w:r>
          </w:p>
        </w:tc>
        <w:tc>
          <w:tcPr>
            <w:tcW w:w="4656" w:type="dxa"/>
            <w:tcBorders>
              <w:top w:val="nil"/>
              <w:bottom w:val="nil"/>
            </w:tcBorders>
          </w:tcPr>
          <w:p w14:paraId="4CE41629" w14:textId="48ECDB59" w:rsidR="009A3393" w:rsidRDefault="00864D12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.89</w:t>
            </w:r>
          </w:p>
        </w:tc>
        <w:tc>
          <w:tcPr>
            <w:tcW w:w="4465" w:type="dxa"/>
            <w:tcBorders>
              <w:top w:val="nil"/>
              <w:bottom w:val="nil"/>
            </w:tcBorders>
          </w:tcPr>
          <w:p w14:paraId="3F134517" w14:textId="262806E4" w:rsidR="009A3393" w:rsidRDefault="00864D12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redicted by ADMET Predictor</w:t>
            </w:r>
          </w:p>
        </w:tc>
      </w:tr>
      <w:tr w:rsidR="009A3393" w14:paraId="320999F3" w14:textId="4AF5BA70" w:rsidTr="00036A1F">
        <w:tc>
          <w:tcPr>
            <w:tcW w:w="4827" w:type="dxa"/>
            <w:tcBorders>
              <w:top w:val="nil"/>
              <w:bottom w:val="nil"/>
            </w:tcBorders>
          </w:tcPr>
          <w:p w14:paraId="70E580A8" w14:textId="3496FBB9" w:rsidR="009A3393" w:rsidRDefault="00397DB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Ka</w:t>
            </w:r>
          </w:p>
        </w:tc>
        <w:tc>
          <w:tcPr>
            <w:tcW w:w="4656" w:type="dxa"/>
            <w:tcBorders>
              <w:top w:val="nil"/>
              <w:bottom w:val="nil"/>
            </w:tcBorders>
          </w:tcPr>
          <w:p w14:paraId="2F85909D" w14:textId="530ABFF5" w:rsidR="009A3393" w:rsidRDefault="00864D12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.14</w:t>
            </w:r>
          </w:p>
        </w:tc>
        <w:tc>
          <w:tcPr>
            <w:tcW w:w="4465" w:type="dxa"/>
            <w:tcBorders>
              <w:top w:val="nil"/>
              <w:bottom w:val="nil"/>
            </w:tcBorders>
          </w:tcPr>
          <w:p w14:paraId="4FFE4130" w14:textId="5C3078CB" w:rsidR="009A3393" w:rsidRDefault="00456F4D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</w:t>
            </w:r>
            <w:r>
              <w:rPr>
                <w:rFonts w:ascii="Arial" w:hAnsi="Arial" w:cs="Arial"/>
              </w:rPr>
              <w:t>easured</w:t>
            </w:r>
          </w:p>
        </w:tc>
      </w:tr>
      <w:tr w:rsidR="009A3393" w14:paraId="39F4D1EE" w14:textId="4BD3AC81" w:rsidTr="00036A1F">
        <w:tc>
          <w:tcPr>
            <w:tcW w:w="4827" w:type="dxa"/>
            <w:tcBorders>
              <w:top w:val="nil"/>
              <w:bottom w:val="nil"/>
            </w:tcBorders>
          </w:tcPr>
          <w:p w14:paraId="3563BA9F" w14:textId="0108B4B7" w:rsidR="009A3393" w:rsidRDefault="00397DB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</w:t>
            </w:r>
            <w:r>
              <w:rPr>
                <w:rFonts w:ascii="Arial" w:hAnsi="Arial" w:cs="Arial"/>
              </w:rPr>
              <w:t>olubility (mg/mL)</w:t>
            </w:r>
          </w:p>
        </w:tc>
        <w:tc>
          <w:tcPr>
            <w:tcW w:w="4656" w:type="dxa"/>
            <w:tcBorders>
              <w:top w:val="nil"/>
              <w:bottom w:val="nil"/>
            </w:tcBorders>
          </w:tcPr>
          <w:p w14:paraId="4DFB3A35" w14:textId="0BAB1F72" w:rsidR="009A3393" w:rsidRDefault="00864D12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0849</w:t>
            </w:r>
          </w:p>
        </w:tc>
        <w:tc>
          <w:tcPr>
            <w:tcW w:w="4465" w:type="dxa"/>
            <w:tcBorders>
              <w:top w:val="nil"/>
              <w:bottom w:val="nil"/>
            </w:tcBorders>
          </w:tcPr>
          <w:p w14:paraId="128DAF5A" w14:textId="4EBC3AC9" w:rsidR="009A3393" w:rsidRDefault="00864D12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redicted by ADMET Predictor</w:t>
            </w:r>
          </w:p>
        </w:tc>
      </w:tr>
      <w:tr w:rsidR="00397DB0" w14:paraId="0595A207" w14:textId="77777777" w:rsidTr="00036A1F">
        <w:tc>
          <w:tcPr>
            <w:tcW w:w="4827" w:type="dxa"/>
            <w:tcBorders>
              <w:top w:val="nil"/>
              <w:bottom w:val="nil"/>
            </w:tcBorders>
          </w:tcPr>
          <w:p w14:paraId="724859D5" w14:textId="3F3484FB" w:rsidR="00397DB0" w:rsidRDefault="00397DB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</w:t>
            </w:r>
            <w:r>
              <w:rPr>
                <w:rFonts w:ascii="Arial" w:hAnsi="Arial" w:cs="Arial"/>
              </w:rPr>
              <w:t>bp in human</w:t>
            </w:r>
          </w:p>
        </w:tc>
        <w:tc>
          <w:tcPr>
            <w:tcW w:w="4656" w:type="dxa"/>
            <w:tcBorders>
              <w:top w:val="nil"/>
              <w:bottom w:val="nil"/>
            </w:tcBorders>
          </w:tcPr>
          <w:p w14:paraId="5CAB3F9B" w14:textId="6396E341" w:rsidR="00397DB0" w:rsidRDefault="00864D12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69</w:t>
            </w:r>
          </w:p>
        </w:tc>
        <w:tc>
          <w:tcPr>
            <w:tcW w:w="4465" w:type="dxa"/>
            <w:tcBorders>
              <w:top w:val="nil"/>
              <w:bottom w:val="nil"/>
            </w:tcBorders>
          </w:tcPr>
          <w:p w14:paraId="30B407A2" w14:textId="1D64AC07" w:rsidR="00397DB0" w:rsidRDefault="00864D12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redicted by ADMET Predictor</w:t>
            </w:r>
          </w:p>
        </w:tc>
      </w:tr>
      <w:tr w:rsidR="009A3393" w14:paraId="340D9EDC" w14:textId="4F259DB0" w:rsidTr="00036A1F">
        <w:tc>
          <w:tcPr>
            <w:tcW w:w="4827" w:type="dxa"/>
            <w:tcBorders>
              <w:top w:val="nil"/>
              <w:bottom w:val="nil"/>
            </w:tcBorders>
          </w:tcPr>
          <w:p w14:paraId="002666AA" w14:textId="0056E346" w:rsidR="009A3393" w:rsidRDefault="00397DB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</w:t>
            </w:r>
            <w:r>
              <w:rPr>
                <w:rFonts w:ascii="Arial" w:hAnsi="Arial" w:cs="Arial"/>
              </w:rPr>
              <w:t>up in human</w:t>
            </w:r>
            <w:r w:rsidR="00332A90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4656" w:type="dxa"/>
            <w:tcBorders>
              <w:top w:val="nil"/>
              <w:bottom w:val="nil"/>
            </w:tcBorders>
          </w:tcPr>
          <w:p w14:paraId="5C3D3B02" w14:textId="1440A7D1" w:rsidR="009A3393" w:rsidRDefault="00332A9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8</w:t>
            </w:r>
            <w:r>
              <w:rPr>
                <w:rFonts w:ascii="Arial" w:hAnsi="Arial" w:cs="Arial"/>
              </w:rPr>
              <w:t>.57</w:t>
            </w:r>
          </w:p>
        </w:tc>
        <w:tc>
          <w:tcPr>
            <w:tcW w:w="4465" w:type="dxa"/>
            <w:tcBorders>
              <w:top w:val="nil"/>
              <w:bottom w:val="nil"/>
            </w:tcBorders>
          </w:tcPr>
          <w:p w14:paraId="711F4087" w14:textId="451E8016" w:rsidR="009A3393" w:rsidRDefault="00332A9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</w:t>
            </w:r>
            <w:r>
              <w:rPr>
                <w:rFonts w:ascii="Arial" w:hAnsi="Arial" w:cs="Arial"/>
              </w:rPr>
              <w:t>easured</w:t>
            </w:r>
          </w:p>
        </w:tc>
      </w:tr>
      <w:tr w:rsidR="00332A90" w14:paraId="1FD66F9B" w14:textId="77777777" w:rsidTr="00036A1F">
        <w:tc>
          <w:tcPr>
            <w:tcW w:w="4827" w:type="dxa"/>
            <w:tcBorders>
              <w:top w:val="nil"/>
              <w:bottom w:val="nil"/>
            </w:tcBorders>
          </w:tcPr>
          <w:p w14:paraId="351CEB26" w14:textId="20B19328" w:rsidR="00332A90" w:rsidRDefault="00332A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ATP1B1, liver</w:t>
            </w:r>
          </w:p>
        </w:tc>
        <w:tc>
          <w:tcPr>
            <w:tcW w:w="4656" w:type="dxa"/>
            <w:tcBorders>
              <w:top w:val="nil"/>
              <w:bottom w:val="nil"/>
            </w:tcBorders>
          </w:tcPr>
          <w:p w14:paraId="3175D5F7" w14:textId="77777777" w:rsidR="00332A90" w:rsidRDefault="00332A90">
            <w:pPr>
              <w:rPr>
                <w:rFonts w:ascii="Arial" w:hAnsi="Arial" w:cs="Arial"/>
              </w:rPr>
            </w:pPr>
          </w:p>
        </w:tc>
        <w:tc>
          <w:tcPr>
            <w:tcW w:w="4465" w:type="dxa"/>
            <w:tcBorders>
              <w:top w:val="nil"/>
              <w:bottom w:val="nil"/>
            </w:tcBorders>
          </w:tcPr>
          <w:p w14:paraId="109E314F" w14:textId="77777777" w:rsidR="00332A90" w:rsidRDefault="00332A90">
            <w:pPr>
              <w:rPr>
                <w:rFonts w:ascii="Arial" w:hAnsi="Arial" w:cs="Arial"/>
              </w:rPr>
            </w:pPr>
          </w:p>
        </w:tc>
      </w:tr>
      <w:tr w:rsidR="00332A90" w14:paraId="159D33B4" w14:textId="77777777" w:rsidTr="00036A1F">
        <w:tc>
          <w:tcPr>
            <w:tcW w:w="4827" w:type="dxa"/>
            <w:tcBorders>
              <w:top w:val="nil"/>
              <w:bottom w:val="nil"/>
            </w:tcBorders>
          </w:tcPr>
          <w:p w14:paraId="3576545A" w14:textId="7F5ADDE1" w:rsidR="00332A90" w:rsidRDefault="00143B82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 xml:space="preserve">  Transporter location</w:t>
            </w:r>
          </w:p>
        </w:tc>
        <w:tc>
          <w:tcPr>
            <w:tcW w:w="4656" w:type="dxa"/>
            <w:tcBorders>
              <w:top w:val="nil"/>
              <w:bottom w:val="nil"/>
            </w:tcBorders>
          </w:tcPr>
          <w:p w14:paraId="178ECE06" w14:textId="00056733" w:rsidR="00332A90" w:rsidRDefault="00143B82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B</w:t>
            </w:r>
            <w:r>
              <w:rPr>
                <w:rFonts w:ascii="Arial" w:hAnsi="Arial" w:cs="Arial"/>
              </w:rPr>
              <w:t>asolateral/Influx</w:t>
            </w:r>
          </w:p>
        </w:tc>
        <w:tc>
          <w:tcPr>
            <w:tcW w:w="4465" w:type="dxa"/>
            <w:tcBorders>
              <w:top w:val="nil"/>
              <w:bottom w:val="nil"/>
            </w:tcBorders>
          </w:tcPr>
          <w:p w14:paraId="5C82810A" w14:textId="77777777" w:rsidR="00332A90" w:rsidRDefault="00332A90">
            <w:pPr>
              <w:rPr>
                <w:rFonts w:ascii="Arial" w:hAnsi="Arial" w:cs="Arial"/>
              </w:rPr>
            </w:pPr>
          </w:p>
        </w:tc>
      </w:tr>
      <w:tr w:rsidR="00143B82" w14:paraId="3588A3A5" w14:textId="77777777" w:rsidTr="00DF7188">
        <w:tc>
          <w:tcPr>
            <w:tcW w:w="4827" w:type="dxa"/>
            <w:tcBorders>
              <w:top w:val="nil"/>
              <w:bottom w:val="nil"/>
            </w:tcBorders>
          </w:tcPr>
          <w:p w14:paraId="561F80D0" w14:textId="0F156924" w:rsidR="00143B82" w:rsidRDefault="00143B82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 xml:space="preserve">  In vitro K</w:t>
            </w:r>
            <w:r w:rsidRPr="00143B82">
              <w:rPr>
                <w:rFonts w:ascii="Arial" w:hAnsi="Arial" w:cs="Arial"/>
                <w:vertAlign w:val="subscript"/>
              </w:rPr>
              <w:t>m</w:t>
            </w:r>
            <w:r>
              <w:rPr>
                <w:rFonts w:ascii="Arial" w:hAnsi="Arial" w:cs="Arial"/>
              </w:rPr>
              <w:t xml:space="preserve"> (μmol/L)</w:t>
            </w:r>
          </w:p>
        </w:tc>
        <w:tc>
          <w:tcPr>
            <w:tcW w:w="4656" w:type="dxa"/>
            <w:tcBorders>
              <w:top w:val="nil"/>
              <w:bottom w:val="nil"/>
            </w:tcBorders>
          </w:tcPr>
          <w:p w14:paraId="119D98A9" w14:textId="436F5468" w:rsidR="00143B82" w:rsidRPr="00143B82" w:rsidRDefault="00143B8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4465" w:type="dxa"/>
            <w:tcBorders>
              <w:top w:val="nil"/>
              <w:bottom w:val="nil"/>
            </w:tcBorders>
          </w:tcPr>
          <w:p w14:paraId="65F650DA" w14:textId="0E5144EA" w:rsidR="00143B82" w:rsidRDefault="001F000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</w:t>
            </w:r>
            <w:r>
              <w:rPr>
                <w:rFonts w:ascii="Arial" w:hAnsi="Arial" w:cs="Arial"/>
              </w:rPr>
              <w:t>itted</w:t>
            </w:r>
          </w:p>
        </w:tc>
      </w:tr>
      <w:tr w:rsidR="00143B82" w14:paraId="334D31CE" w14:textId="77777777" w:rsidTr="00DF7188">
        <w:tc>
          <w:tcPr>
            <w:tcW w:w="4827" w:type="dxa"/>
            <w:tcBorders>
              <w:top w:val="nil"/>
              <w:bottom w:val="nil"/>
              <w:right w:val="nil"/>
            </w:tcBorders>
          </w:tcPr>
          <w:p w14:paraId="2F7AD4AA" w14:textId="0672D34D" w:rsidR="00143B82" w:rsidRDefault="00143B82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 xml:space="preserve">  In vitro V</w:t>
            </w:r>
            <w:r w:rsidRPr="00143B82">
              <w:rPr>
                <w:rFonts w:ascii="Arial" w:hAnsi="Arial" w:cs="Arial"/>
                <w:vertAlign w:val="subscript"/>
              </w:rPr>
              <w:t>max</w:t>
            </w:r>
            <w:r>
              <w:rPr>
                <w:rFonts w:ascii="Arial" w:hAnsi="Arial" w:cs="Arial"/>
              </w:rPr>
              <w:t xml:space="preserve"> (pmol/min/mg protein)</w:t>
            </w: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</w:tcPr>
          <w:p w14:paraId="163D411F" w14:textId="50AA93F4" w:rsidR="00143B82" w:rsidRDefault="00143B82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</w:tcBorders>
          </w:tcPr>
          <w:p w14:paraId="46F8010D" w14:textId="5ECD8F1C" w:rsidR="00143B82" w:rsidRDefault="001F000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</w:t>
            </w:r>
            <w:r>
              <w:rPr>
                <w:rFonts w:ascii="Arial" w:hAnsi="Arial" w:cs="Arial"/>
              </w:rPr>
              <w:t>itted</w:t>
            </w:r>
          </w:p>
        </w:tc>
      </w:tr>
      <w:tr w:rsidR="00143B82" w14:paraId="0244DF50" w14:textId="77777777" w:rsidTr="00DF7188">
        <w:tc>
          <w:tcPr>
            <w:tcW w:w="4827" w:type="dxa"/>
            <w:tcBorders>
              <w:top w:val="nil"/>
              <w:bottom w:val="nil"/>
              <w:right w:val="nil"/>
            </w:tcBorders>
          </w:tcPr>
          <w:p w14:paraId="37FC5A53" w14:textId="2696E249" w:rsidR="00143B82" w:rsidRDefault="00143B82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 xml:space="preserve">  In vitro faction unbound</w:t>
            </w: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</w:tcPr>
          <w:p w14:paraId="67220595" w14:textId="28415EF0" w:rsidR="00143B82" w:rsidRDefault="00355676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</w:tcBorders>
          </w:tcPr>
          <w:p w14:paraId="1F3D0065" w14:textId="0EF817AA" w:rsidR="00143B82" w:rsidRDefault="001F000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</w:t>
            </w:r>
            <w:r>
              <w:rPr>
                <w:rFonts w:ascii="Arial" w:hAnsi="Arial" w:cs="Arial"/>
              </w:rPr>
              <w:t>itted</w:t>
            </w:r>
          </w:p>
        </w:tc>
      </w:tr>
      <w:tr w:rsidR="000B4255" w14:paraId="3DAD2C12" w14:textId="77777777" w:rsidTr="00DF7188">
        <w:trPr>
          <w:trHeight w:val="299"/>
        </w:trPr>
        <w:tc>
          <w:tcPr>
            <w:tcW w:w="4827" w:type="dxa"/>
            <w:tcBorders>
              <w:top w:val="nil"/>
              <w:bottom w:val="nil"/>
              <w:right w:val="nil"/>
            </w:tcBorders>
          </w:tcPr>
          <w:p w14:paraId="443174AD" w14:textId="1968F4B9" w:rsidR="000B4255" w:rsidRDefault="00DF718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-gp, liver</w:t>
            </w: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</w:tcPr>
          <w:p w14:paraId="3855F913" w14:textId="6C5C3195" w:rsidR="000B4255" w:rsidRDefault="000B4255">
            <w:pPr>
              <w:rPr>
                <w:rFonts w:ascii="Arial" w:hAnsi="Arial" w:cs="Arial"/>
              </w:rPr>
            </w:pPr>
          </w:p>
        </w:tc>
        <w:tc>
          <w:tcPr>
            <w:tcW w:w="4465" w:type="dxa"/>
            <w:tcBorders>
              <w:top w:val="nil"/>
              <w:left w:val="nil"/>
              <w:bottom w:val="nil"/>
            </w:tcBorders>
          </w:tcPr>
          <w:p w14:paraId="55411AC7" w14:textId="77777777" w:rsidR="000B4255" w:rsidRDefault="000B4255">
            <w:pPr>
              <w:rPr>
                <w:rFonts w:ascii="Arial" w:hAnsi="Arial" w:cs="Arial"/>
              </w:rPr>
            </w:pPr>
          </w:p>
        </w:tc>
      </w:tr>
      <w:tr w:rsidR="00DF7188" w14:paraId="13B461C3" w14:textId="77777777" w:rsidTr="00DF7188">
        <w:trPr>
          <w:trHeight w:val="299"/>
        </w:trPr>
        <w:tc>
          <w:tcPr>
            <w:tcW w:w="4827" w:type="dxa"/>
            <w:tcBorders>
              <w:top w:val="nil"/>
              <w:bottom w:val="nil"/>
              <w:right w:val="nil"/>
            </w:tcBorders>
          </w:tcPr>
          <w:p w14:paraId="647A50E6" w14:textId="7B475D4D" w:rsidR="00DF7188" w:rsidRDefault="00DF718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 xml:space="preserve">  Transporter location</w:t>
            </w: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</w:tcPr>
          <w:p w14:paraId="437E70C1" w14:textId="27E72288" w:rsidR="00DF7188" w:rsidRDefault="00DF718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pical/Efflux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</w:tcBorders>
          </w:tcPr>
          <w:p w14:paraId="64B876D9" w14:textId="77777777" w:rsidR="00DF7188" w:rsidRDefault="00DF7188">
            <w:pPr>
              <w:rPr>
                <w:rFonts w:ascii="Arial" w:hAnsi="Arial" w:cs="Arial"/>
              </w:rPr>
            </w:pPr>
          </w:p>
        </w:tc>
      </w:tr>
      <w:tr w:rsidR="00DF7188" w14:paraId="66C1932C" w14:textId="77777777" w:rsidTr="00DF7188">
        <w:trPr>
          <w:trHeight w:val="299"/>
        </w:trPr>
        <w:tc>
          <w:tcPr>
            <w:tcW w:w="4827" w:type="dxa"/>
            <w:tcBorders>
              <w:top w:val="nil"/>
              <w:bottom w:val="nil"/>
              <w:right w:val="nil"/>
            </w:tcBorders>
          </w:tcPr>
          <w:p w14:paraId="6CE97E32" w14:textId="0D0ECE58" w:rsidR="00DF7188" w:rsidRDefault="00DF7188" w:rsidP="00DF718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 xml:space="preserve">  In vitro K</w:t>
            </w:r>
            <w:r w:rsidRPr="00143B82">
              <w:rPr>
                <w:rFonts w:ascii="Arial" w:hAnsi="Arial" w:cs="Arial"/>
                <w:vertAlign w:val="subscript"/>
              </w:rPr>
              <w:t>m</w:t>
            </w:r>
            <w:r>
              <w:rPr>
                <w:rFonts w:ascii="Arial" w:hAnsi="Arial" w:cs="Arial"/>
              </w:rPr>
              <w:t xml:space="preserve"> (μmol/L)</w:t>
            </w: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</w:tcPr>
          <w:p w14:paraId="549B4291" w14:textId="0C0ECCC8" w:rsidR="00DF7188" w:rsidRDefault="00DF7188" w:rsidP="00DF718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</w:tcBorders>
          </w:tcPr>
          <w:p w14:paraId="63559EFF" w14:textId="2ED2BAB9" w:rsidR="00DF7188" w:rsidRDefault="00DF7188" w:rsidP="00DF718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</w:t>
            </w:r>
            <w:r>
              <w:rPr>
                <w:rFonts w:ascii="Arial" w:hAnsi="Arial" w:cs="Arial"/>
              </w:rPr>
              <w:t>itted</w:t>
            </w:r>
          </w:p>
        </w:tc>
      </w:tr>
      <w:tr w:rsidR="00DF7188" w14:paraId="0ED240F7" w14:textId="77777777" w:rsidTr="00DF7188">
        <w:trPr>
          <w:trHeight w:val="299"/>
        </w:trPr>
        <w:tc>
          <w:tcPr>
            <w:tcW w:w="4827" w:type="dxa"/>
            <w:tcBorders>
              <w:top w:val="nil"/>
              <w:bottom w:val="nil"/>
              <w:right w:val="nil"/>
            </w:tcBorders>
          </w:tcPr>
          <w:p w14:paraId="41D354A0" w14:textId="3B216CF7" w:rsidR="00DF7188" w:rsidRDefault="00DF7188" w:rsidP="00DF718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 xml:space="preserve">  In vitro V</w:t>
            </w:r>
            <w:r w:rsidRPr="00143B82">
              <w:rPr>
                <w:rFonts w:ascii="Arial" w:hAnsi="Arial" w:cs="Arial"/>
                <w:vertAlign w:val="subscript"/>
              </w:rPr>
              <w:t>max</w:t>
            </w:r>
            <w:r>
              <w:rPr>
                <w:rFonts w:ascii="Arial" w:hAnsi="Arial" w:cs="Arial"/>
              </w:rPr>
              <w:t xml:space="preserve"> (pmol/min/mg protein)</w:t>
            </w: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</w:tcPr>
          <w:p w14:paraId="6362551D" w14:textId="0C5E2257" w:rsidR="00DF7188" w:rsidRDefault="00DF7188" w:rsidP="00DF718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</w:tcBorders>
          </w:tcPr>
          <w:p w14:paraId="4E683551" w14:textId="12581895" w:rsidR="00DF7188" w:rsidRDefault="00DF7188" w:rsidP="00DF718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</w:t>
            </w:r>
            <w:r>
              <w:rPr>
                <w:rFonts w:ascii="Arial" w:hAnsi="Arial" w:cs="Arial"/>
              </w:rPr>
              <w:t>itted</w:t>
            </w:r>
          </w:p>
        </w:tc>
      </w:tr>
      <w:tr w:rsidR="00DF7188" w14:paraId="3D87A66F" w14:textId="77777777" w:rsidTr="00DF7188">
        <w:tc>
          <w:tcPr>
            <w:tcW w:w="4827" w:type="dxa"/>
            <w:tcBorders>
              <w:top w:val="nil"/>
              <w:bottom w:val="nil"/>
              <w:right w:val="nil"/>
            </w:tcBorders>
          </w:tcPr>
          <w:p w14:paraId="101D2203" w14:textId="77777777" w:rsidR="00DF7188" w:rsidRDefault="00DF7188" w:rsidP="000A6117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 xml:space="preserve">  In vitro faction unbound</w:t>
            </w: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</w:tcPr>
          <w:p w14:paraId="48AE9086" w14:textId="77777777" w:rsidR="00DF7188" w:rsidRDefault="00DF7188" w:rsidP="000A6117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</w:tcBorders>
          </w:tcPr>
          <w:p w14:paraId="6BEB50CD" w14:textId="77777777" w:rsidR="00DF7188" w:rsidRDefault="00DF7188" w:rsidP="000A6117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</w:t>
            </w:r>
            <w:r>
              <w:rPr>
                <w:rFonts w:ascii="Arial" w:hAnsi="Arial" w:cs="Arial"/>
              </w:rPr>
              <w:t>itted</w:t>
            </w:r>
          </w:p>
        </w:tc>
      </w:tr>
      <w:tr w:rsidR="00DF7188" w14:paraId="025AF469" w14:textId="77777777" w:rsidTr="00DF7188">
        <w:trPr>
          <w:trHeight w:val="314"/>
        </w:trPr>
        <w:tc>
          <w:tcPr>
            <w:tcW w:w="4827" w:type="dxa"/>
            <w:tcBorders>
              <w:top w:val="nil"/>
              <w:bottom w:val="nil"/>
              <w:right w:val="nil"/>
            </w:tcBorders>
          </w:tcPr>
          <w:p w14:paraId="0E1612AC" w14:textId="77777777" w:rsidR="00DF7188" w:rsidRDefault="00DF7188" w:rsidP="00DF718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harmacokinetics</w:t>
            </w: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</w:tcPr>
          <w:p w14:paraId="7FD71A5C" w14:textId="77777777" w:rsidR="00DF7188" w:rsidRDefault="00DF7188" w:rsidP="00DF7188">
            <w:pPr>
              <w:rPr>
                <w:rFonts w:ascii="Arial" w:hAnsi="Arial" w:cs="Arial"/>
              </w:rPr>
            </w:pPr>
          </w:p>
        </w:tc>
        <w:tc>
          <w:tcPr>
            <w:tcW w:w="4465" w:type="dxa"/>
            <w:tcBorders>
              <w:top w:val="nil"/>
              <w:left w:val="nil"/>
              <w:bottom w:val="nil"/>
            </w:tcBorders>
          </w:tcPr>
          <w:p w14:paraId="7A1B3F5E" w14:textId="77777777" w:rsidR="00DF7188" w:rsidRDefault="00DF7188" w:rsidP="00DF7188">
            <w:pPr>
              <w:rPr>
                <w:rFonts w:ascii="Arial" w:hAnsi="Arial" w:cs="Arial"/>
              </w:rPr>
            </w:pPr>
          </w:p>
        </w:tc>
      </w:tr>
      <w:tr w:rsidR="00DF7188" w14:paraId="0B855023" w14:textId="77777777" w:rsidTr="00DF7188">
        <w:tc>
          <w:tcPr>
            <w:tcW w:w="4827" w:type="dxa"/>
            <w:tcBorders>
              <w:top w:val="nil"/>
              <w:bottom w:val="nil"/>
              <w:right w:val="nil"/>
            </w:tcBorders>
          </w:tcPr>
          <w:p w14:paraId="3388DD6F" w14:textId="7A5AE1C1" w:rsidR="00DF7188" w:rsidRDefault="00DF7188" w:rsidP="00DF718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 xml:space="preserve">  SpecPStc (mL/s/mL)</w:t>
            </w: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nil"/>
            </w:tcBorders>
          </w:tcPr>
          <w:p w14:paraId="24A3AB9D" w14:textId="4E90CF7E" w:rsidR="00DF7188" w:rsidRDefault="00DF7188" w:rsidP="00DF718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sed, 2×10</w:t>
            </w:r>
            <w:r w:rsidRPr="000B4255">
              <w:rPr>
                <w:rFonts w:ascii="Arial" w:hAnsi="Arial" w:cs="Arial"/>
                <w:vertAlign w:val="superscript"/>
              </w:rPr>
              <w:t>-4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</w:tcBorders>
          </w:tcPr>
          <w:p w14:paraId="35FB7A08" w14:textId="4C7C2230" w:rsidR="00DF7188" w:rsidRDefault="00DF7188" w:rsidP="00DF718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</w:t>
            </w:r>
            <w:r>
              <w:rPr>
                <w:rFonts w:ascii="Arial" w:hAnsi="Arial" w:cs="Arial"/>
              </w:rPr>
              <w:t>itted</w:t>
            </w:r>
          </w:p>
        </w:tc>
      </w:tr>
      <w:tr w:rsidR="00DF7188" w14:paraId="67DA1664" w14:textId="77777777" w:rsidTr="00036A1F">
        <w:tc>
          <w:tcPr>
            <w:tcW w:w="4827" w:type="dxa"/>
            <w:tcBorders>
              <w:top w:val="nil"/>
              <w:bottom w:val="nil"/>
            </w:tcBorders>
          </w:tcPr>
          <w:p w14:paraId="4A00E537" w14:textId="1D4D6649" w:rsidR="00DF7188" w:rsidRDefault="00DF7188" w:rsidP="00DF718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 xml:space="preserve">  Lung: K</w:t>
            </w:r>
            <w:r w:rsidRPr="00B409AD">
              <w:rPr>
                <w:rFonts w:ascii="Arial" w:hAnsi="Arial" w:cs="Arial"/>
                <w:vertAlign w:val="subscript"/>
              </w:rPr>
              <w:t>p</w:t>
            </w:r>
          </w:p>
        </w:tc>
        <w:tc>
          <w:tcPr>
            <w:tcW w:w="4656" w:type="dxa"/>
            <w:tcBorders>
              <w:top w:val="nil"/>
              <w:bottom w:val="nil"/>
            </w:tcBorders>
          </w:tcPr>
          <w:p w14:paraId="1F6642E7" w14:textId="5C401F00" w:rsidR="00DF7188" w:rsidRDefault="00DF7188" w:rsidP="00DF718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21</w:t>
            </w:r>
          </w:p>
        </w:tc>
        <w:tc>
          <w:tcPr>
            <w:tcW w:w="4465" w:type="dxa"/>
            <w:tcBorders>
              <w:top w:val="nil"/>
              <w:bottom w:val="nil"/>
            </w:tcBorders>
          </w:tcPr>
          <w:p w14:paraId="31215C2E" w14:textId="12A7FDE8" w:rsidR="00DF7188" w:rsidRDefault="00DF7188" w:rsidP="00DF718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</w:t>
            </w:r>
            <w:r>
              <w:rPr>
                <w:rFonts w:ascii="Arial" w:hAnsi="Arial" w:cs="Arial"/>
              </w:rPr>
              <w:t xml:space="preserve">un </w:t>
            </w:r>
            <w:r w:rsidRPr="00883A97">
              <w:rPr>
                <w:rFonts w:ascii="Arial" w:hAnsi="Arial" w:cs="Arial"/>
                <w:i/>
                <w:iCs/>
              </w:rPr>
              <w:t>et al</w:t>
            </w:r>
            <w:r>
              <w:rPr>
                <w:rFonts w:ascii="Arial" w:hAnsi="Arial" w:cs="Arial"/>
              </w:rPr>
              <w:t>., 2018</w:t>
            </w:r>
          </w:p>
        </w:tc>
      </w:tr>
      <w:tr w:rsidR="00DF7188" w14:paraId="35378836" w14:textId="77777777" w:rsidTr="00036A1F">
        <w:tc>
          <w:tcPr>
            <w:tcW w:w="4827" w:type="dxa"/>
            <w:tcBorders>
              <w:top w:val="nil"/>
              <w:bottom w:val="nil"/>
            </w:tcBorders>
          </w:tcPr>
          <w:p w14:paraId="742732C8" w14:textId="36DE9AF4" w:rsidR="00DF7188" w:rsidRDefault="00DF7188" w:rsidP="00DF718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 xml:space="preserve">  Liver: K</w:t>
            </w:r>
            <w:r w:rsidRPr="00B409AD">
              <w:rPr>
                <w:rFonts w:ascii="Arial" w:hAnsi="Arial" w:cs="Arial"/>
                <w:vertAlign w:val="subscript"/>
              </w:rPr>
              <w:t>p</w:t>
            </w:r>
          </w:p>
        </w:tc>
        <w:tc>
          <w:tcPr>
            <w:tcW w:w="4656" w:type="dxa"/>
            <w:tcBorders>
              <w:top w:val="nil"/>
              <w:bottom w:val="nil"/>
            </w:tcBorders>
          </w:tcPr>
          <w:p w14:paraId="1ED42662" w14:textId="2496A38D" w:rsidR="00DF7188" w:rsidRDefault="00DF7188" w:rsidP="00DF718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57</w:t>
            </w:r>
          </w:p>
        </w:tc>
        <w:tc>
          <w:tcPr>
            <w:tcW w:w="4465" w:type="dxa"/>
            <w:tcBorders>
              <w:top w:val="nil"/>
              <w:bottom w:val="nil"/>
            </w:tcBorders>
          </w:tcPr>
          <w:p w14:paraId="4BD13DAA" w14:textId="68EFB250" w:rsidR="00DF7188" w:rsidRDefault="00DF7188" w:rsidP="00DF718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</w:t>
            </w:r>
            <w:r>
              <w:rPr>
                <w:rFonts w:ascii="Arial" w:hAnsi="Arial" w:cs="Arial"/>
              </w:rPr>
              <w:t xml:space="preserve">un </w:t>
            </w:r>
            <w:r w:rsidRPr="00883A97">
              <w:rPr>
                <w:rFonts w:ascii="Arial" w:hAnsi="Arial" w:cs="Arial"/>
                <w:i/>
                <w:iCs/>
              </w:rPr>
              <w:t>et al</w:t>
            </w:r>
            <w:r>
              <w:rPr>
                <w:rFonts w:ascii="Arial" w:hAnsi="Arial" w:cs="Arial"/>
              </w:rPr>
              <w:t>., 2018</w:t>
            </w:r>
          </w:p>
        </w:tc>
      </w:tr>
      <w:tr w:rsidR="00DF7188" w14:paraId="4F316EEE" w14:textId="77777777" w:rsidTr="00036A1F">
        <w:tc>
          <w:tcPr>
            <w:tcW w:w="4827" w:type="dxa"/>
            <w:tcBorders>
              <w:top w:val="nil"/>
              <w:bottom w:val="nil"/>
            </w:tcBorders>
          </w:tcPr>
          <w:p w14:paraId="72438C76" w14:textId="02C46944" w:rsidR="00DF7188" w:rsidRDefault="00DF7188" w:rsidP="00DF718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 xml:space="preserve">  Spleen: K</w:t>
            </w:r>
            <w:r w:rsidRPr="00B409AD">
              <w:rPr>
                <w:rFonts w:ascii="Arial" w:hAnsi="Arial" w:cs="Arial"/>
                <w:vertAlign w:val="subscript"/>
              </w:rPr>
              <w:t>p</w:t>
            </w:r>
          </w:p>
        </w:tc>
        <w:tc>
          <w:tcPr>
            <w:tcW w:w="4656" w:type="dxa"/>
            <w:tcBorders>
              <w:top w:val="nil"/>
              <w:bottom w:val="nil"/>
            </w:tcBorders>
          </w:tcPr>
          <w:p w14:paraId="247075CB" w14:textId="348B576B" w:rsidR="00DF7188" w:rsidRDefault="00DF7188" w:rsidP="00DF718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07</w:t>
            </w:r>
          </w:p>
        </w:tc>
        <w:tc>
          <w:tcPr>
            <w:tcW w:w="4465" w:type="dxa"/>
            <w:tcBorders>
              <w:top w:val="nil"/>
              <w:bottom w:val="nil"/>
            </w:tcBorders>
          </w:tcPr>
          <w:p w14:paraId="0963A805" w14:textId="0535A878" w:rsidR="00DF7188" w:rsidRDefault="00DF7188" w:rsidP="00DF718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</w:t>
            </w:r>
            <w:r>
              <w:rPr>
                <w:rFonts w:ascii="Arial" w:hAnsi="Arial" w:cs="Arial"/>
              </w:rPr>
              <w:t xml:space="preserve">un </w:t>
            </w:r>
            <w:r w:rsidRPr="00883A97">
              <w:rPr>
                <w:rFonts w:ascii="Arial" w:hAnsi="Arial" w:cs="Arial"/>
                <w:i/>
                <w:iCs/>
              </w:rPr>
              <w:t>et al</w:t>
            </w:r>
            <w:r>
              <w:rPr>
                <w:rFonts w:ascii="Arial" w:hAnsi="Arial" w:cs="Arial"/>
              </w:rPr>
              <w:t>., 2018</w:t>
            </w:r>
          </w:p>
        </w:tc>
      </w:tr>
      <w:tr w:rsidR="00DF7188" w14:paraId="59957622" w14:textId="77777777" w:rsidTr="00036A1F">
        <w:tc>
          <w:tcPr>
            <w:tcW w:w="4827" w:type="dxa"/>
            <w:tcBorders>
              <w:top w:val="nil"/>
              <w:bottom w:val="nil"/>
            </w:tcBorders>
          </w:tcPr>
          <w:p w14:paraId="1A2F2F88" w14:textId="078BC30A" w:rsidR="00DF7188" w:rsidRDefault="00DF7188" w:rsidP="00DF718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 xml:space="preserve">  Heart: K</w:t>
            </w:r>
            <w:r w:rsidRPr="00B409AD">
              <w:rPr>
                <w:rFonts w:ascii="Arial" w:hAnsi="Arial" w:cs="Arial"/>
                <w:vertAlign w:val="subscript"/>
              </w:rPr>
              <w:t>p</w:t>
            </w:r>
          </w:p>
        </w:tc>
        <w:tc>
          <w:tcPr>
            <w:tcW w:w="4656" w:type="dxa"/>
            <w:tcBorders>
              <w:top w:val="nil"/>
              <w:bottom w:val="nil"/>
            </w:tcBorders>
          </w:tcPr>
          <w:p w14:paraId="1F3F2E2E" w14:textId="2EBD46D5" w:rsidR="00DF7188" w:rsidRDefault="00DF7188" w:rsidP="00DF718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21</w:t>
            </w:r>
          </w:p>
        </w:tc>
        <w:tc>
          <w:tcPr>
            <w:tcW w:w="4465" w:type="dxa"/>
            <w:tcBorders>
              <w:top w:val="nil"/>
              <w:bottom w:val="nil"/>
            </w:tcBorders>
          </w:tcPr>
          <w:p w14:paraId="55DB4FE9" w14:textId="768CA4DC" w:rsidR="00DF7188" w:rsidRDefault="00DF7188" w:rsidP="00DF718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</w:t>
            </w:r>
            <w:r>
              <w:rPr>
                <w:rFonts w:ascii="Arial" w:hAnsi="Arial" w:cs="Arial"/>
              </w:rPr>
              <w:t xml:space="preserve">un </w:t>
            </w:r>
            <w:r w:rsidRPr="00883A97">
              <w:rPr>
                <w:rFonts w:ascii="Arial" w:hAnsi="Arial" w:cs="Arial"/>
                <w:i/>
                <w:iCs/>
              </w:rPr>
              <w:t>et al</w:t>
            </w:r>
            <w:r>
              <w:rPr>
                <w:rFonts w:ascii="Arial" w:hAnsi="Arial" w:cs="Arial"/>
              </w:rPr>
              <w:t>., 2018</w:t>
            </w:r>
          </w:p>
        </w:tc>
      </w:tr>
      <w:tr w:rsidR="00DF7188" w14:paraId="010508B2" w14:textId="77777777" w:rsidTr="00036A1F">
        <w:tc>
          <w:tcPr>
            <w:tcW w:w="4827" w:type="dxa"/>
            <w:tcBorders>
              <w:top w:val="nil"/>
              <w:bottom w:val="nil"/>
            </w:tcBorders>
          </w:tcPr>
          <w:p w14:paraId="3C42F78C" w14:textId="16274E1A" w:rsidR="00DF7188" w:rsidRDefault="00DF7188" w:rsidP="00DF718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 xml:space="preserve">  Brain: K</w:t>
            </w:r>
            <w:r w:rsidRPr="00B409AD">
              <w:rPr>
                <w:rFonts w:ascii="Arial" w:hAnsi="Arial" w:cs="Arial"/>
                <w:vertAlign w:val="subscript"/>
              </w:rPr>
              <w:t>p</w:t>
            </w:r>
          </w:p>
        </w:tc>
        <w:tc>
          <w:tcPr>
            <w:tcW w:w="4656" w:type="dxa"/>
            <w:tcBorders>
              <w:top w:val="nil"/>
              <w:bottom w:val="nil"/>
            </w:tcBorders>
          </w:tcPr>
          <w:p w14:paraId="701F8548" w14:textId="2D86369E" w:rsidR="00DF7188" w:rsidRDefault="00DF7188" w:rsidP="00DF718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27</w:t>
            </w:r>
          </w:p>
        </w:tc>
        <w:tc>
          <w:tcPr>
            <w:tcW w:w="4465" w:type="dxa"/>
            <w:tcBorders>
              <w:top w:val="nil"/>
              <w:bottom w:val="nil"/>
            </w:tcBorders>
          </w:tcPr>
          <w:p w14:paraId="044909AE" w14:textId="0C9D7EA4" w:rsidR="00DF7188" w:rsidRDefault="00DF7188" w:rsidP="00DF718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</w:t>
            </w:r>
            <w:r>
              <w:rPr>
                <w:rFonts w:ascii="Arial" w:hAnsi="Arial" w:cs="Arial"/>
              </w:rPr>
              <w:t>un et al., 2018</w:t>
            </w:r>
          </w:p>
        </w:tc>
      </w:tr>
      <w:tr w:rsidR="00DF7188" w14:paraId="117BDAE9" w14:textId="77777777" w:rsidTr="00036A1F">
        <w:tc>
          <w:tcPr>
            <w:tcW w:w="4827" w:type="dxa"/>
            <w:tcBorders>
              <w:top w:val="nil"/>
              <w:bottom w:val="nil"/>
            </w:tcBorders>
          </w:tcPr>
          <w:p w14:paraId="19843E33" w14:textId="14DFF05B" w:rsidR="00DF7188" w:rsidRDefault="00DF7188" w:rsidP="00DF718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 xml:space="preserve">  Kidney: K</w:t>
            </w:r>
            <w:r w:rsidRPr="00B409AD">
              <w:rPr>
                <w:rFonts w:ascii="Arial" w:hAnsi="Arial" w:cs="Arial"/>
                <w:vertAlign w:val="subscript"/>
              </w:rPr>
              <w:t>p</w:t>
            </w:r>
          </w:p>
        </w:tc>
        <w:tc>
          <w:tcPr>
            <w:tcW w:w="4656" w:type="dxa"/>
            <w:tcBorders>
              <w:top w:val="nil"/>
              <w:bottom w:val="nil"/>
            </w:tcBorders>
          </w:tcPr>
          <w:p w14:paraId="0152F682" w14:textId="1F0C5055" w:rsidR="00DF7188" w:rsidRDefault="00DF7188" w:rsidP="00DF718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28</w:t>
            </w:r>
          </w:p>
        </w:tc>
        <w:tc>
          <w:tcPr>
            <w:tcW w:w="4465" w:type="dxa"/>
            <w:tcBorders>
              <w:top w:val="nil"/>
              <w:bottom w:val="nil"/>
            </w:tcBorders>
          </w:tcPr>
          <w:p w14:paraId="66C793BE" w14:textId="111010A7" w:rsidR="00DF7188" w:rsidRDefault="00DF7188" w:rsidP="00DF718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</w:t>
            </w:r>
            <w:r>
              <w:rPr>
                <w:rFonts w:ascii="Arial" w:hAnsi="Arial" w:cs="Arial"/>
              </w:rPr>
              <w:t xml:space="preserve">un </w:t>
            </w:r>
            <w:r w:rsidRPr="00883A97">
              <w:rPr>
                <w:rFonts w:ascii="Arial" w:hAnsi="Arial" w:cs="Arial"/>
                <w:i/>
                <w:iCs/>
              </w:rPr>
              <w:t>et al</w:t>
            </w:r>
            <w:r>
              <w:rPr>
                <w:rFonts w:ascii="Arial" w:hAnsi="Arial" w:cs="Arial"/>
              </w:rPr>
              <w:t>., 2018</w:t>
            </w:r>
          </w:p>
        </w:tc>
      </w:tr>
      <w:tr w:rsidR="00DF7188" w14:paraId="3EDC0279" w14:textId="77777777" w:rsidTr="00036A1F">
        <w:tc>
          <w:tcPr>
            <w:tcW w:w="4827" w:type="dxa"/>
            <w:tcBorders>
              <w:top w:val="nil"/>
              <w:bottom w:val="nil"/>
            </w:tcBorders>
          </w:tcPr>
          <w:p w14:paraId="0172C066" w14:textId="609647C7" w:rsidR="00DF7188" w:rsidRDefault="00DF7188" w:rsidP="00DF718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lastRenderedPageBreak/>
              <w:t>P</w:t>
            </w:r>
            <w:r>
              <w:rPr>
                <w:rFonts w:ascii="Arial" w:hAnsi="Arial" w:cs="Arial"/>
              </w:rPr>
              <w:t>BPK settings</w:t>
            </w:r>
          </w:p>
        </w:tc>
        <w:tc>
          <w:tcPr>
            <w:tcW w:w="4656" w:type="dxa"/>
            <w:tcBorders>
              <w:top w:val="nil"/>
              <w:bottom w:val="nil"/>
            </w:tcBorders>
          </w:tcPr>
          <w:p w14:paraId="2A4BC539" w14:textId="77777777" w:rsidR="00DF7188" w:rsidRDefault="00DF7188" w:rsidP="00DF7188">
            <w:pPr>
              <w:rPr>
                <w:rFonts w:ascii="Arial" w:hAnsi="Arial" w:cs="Arial"/>
              </w:rPr>
            </w:pPr>
          </w:p>
        </w:tc>
        <w:tc>
          <w:tcPr>
            <w:tcW w:w="4465" w:type="dxa"/>
            <w:tcBorders>
              <w:top w:val="nil"/>
              <w:bottom w:val="nil"/>
            </w:tcBorders>
          </w:tcPr>
          <w:p w14:paraId="37D9F014" w14:textId="77777777" w:rsidR="00DF7188" w:rsidRDefault="00DF7188" w:rsidP="00DF7188">
            <w:pPr>
              <w:rPr>
                <w:rFonts w:ascii="Arial" w:hAnsi="Arial" w:cs="Arial"/>
              </w:rPr>
            </w:pPr>
          </w:p>
        </w:tc>
      </w:tr>
      <w:tr w:rsidR="00DF7188" w14:paraId="056DD207" w14:textId="77777777" w:rsidTr="00036A1F">
        <w:tc>
          <w:tcPr>
            <w:tcW w:w="4827" w:type="dxa"/>
            <w:tcBorders>
              <w:top w:val="nil"/>
              <w:bottom w:val="nil"/>
            </w:tcBorders>
          </w:tcPr>
          <w:p w14:paraId="0B251FE7" w14:textId="06FEB434" w:rsidR="00DF7188" w:rsidRPr="0018298C" w:rsidRDefault="00DF7188" w:rsidP="00DF718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 xml:space="preserve">  K</w:t>
            </w:r>
            <w:r w:rsidRPr="00B409AD">
              <w:rPr>
                <w:rFonts w:ascii="Arial" w:hAnsi="Arial" w:cs="Arial"/>
                <w:vertAlign w:val="subscript"/>
              </w:rPr>
              <w:t>p</w:t>
            </w:r>
            <w:r>
              <w:rPr>
                <w:rFonts w:ascii="Arial" w:hAnsi="Arial" w:cs="Arial"/>
              </w:rPr>
              <w:t xml:space="preserve"> Method</w:t>
            </w:r>
          </w:p>
        </w:tc>
        <w:tc>
          <w:tcPr>
            <w:tcW w:w="4656" w:type="dxa"/>
            <w:tcBorders>
              <w:top w:val="nil"/>
              <w:bottom w:val="nil"/>
            </w:tcBorders>
          </w:tcPr>
          <w:p w14:paraId="3B7E911C" w14:textId="77777777" w:rsidR="00DF7188" w:rsidRDefault="00DF7188" w:rsidP="00DF718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 xml:space="preserve">ermeability limited tissue, </w:t>
            </w:r>
          </w:p>
          <w:p w14:paraId="2A459C0A" w14:textId="6855B7F1" w:rsidR="00DF7188" w:rsidRDefault="00DF7188" w:rsidP="00DF718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odgers, Leahy, Towland method</w:t>
            </w:r>
          </w:p>
        </w:tc>
        <w:tc>
          <w:tcPr>
            <w:tcW w:w="4465" w:type="dxa"/>
            <w:tcBorders>
              <w:top w:val="nil"/>
              <w:bottom w:val="nil"/>
            </w:tcBorders>
          </w:tcPr>
          <w:p w14:paraId="4B7FEB2C" w14:textId="659AB4A2" w:rsidR="00DF7188" w:rsidRDefault="00DF7188" w:rsidP="00DF718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</w:t>
            </w:r>
            <w:r>
              <w:rPr>
                <w:rFonts w:ascii="Arial" w:hAnsi="Arial" w:cs="Arial"/>
              </w:rPr>
              <w:t>itted</w:t>
            </w:r>
          </w:p>
        </w:tc>
      </w:tr>
      <w:tr w:rsidR="00DF7188" w14:paraId="70DC6620" w14:textId="77777777" w:rsidTr="00036A1F">
        <w:tc>
          <w:tcPr>
            <w:tcW w:w="4827" w:type="dxa"/>
            <w:tcBorders>
              <w:top w:val="nil"/>
              <w:bottom w:val="nil"/>
            </w:tcBorders>
          </w:tcPr>
          <w:p w14:paraId="2B4D9CEE" w14:textId="6C7E6A1A" w:rsidR="00DF7188" w:rsidRDefault="00DF7188" w:rsidP="00DF7188">
            <w:pPr>
              <w:ind w:firstLineChars="150" w:firstLine="315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</w:t>
            </w:r>
            <w:r>
              <w:rPr>
                <w:rFonts w:ascii="Arial" w:hAnsi="Arial" w:cs="Arial"/>
              </w:rPr>
              <w:t>u Extracellular/Intracellular Method</w:t>
            </w:r>
          </w:p>
        </w:tc>
        <w:tc>
          <w:tcPr>
            <w:tcW w:w="4656" w:type="dxa"/>
            <w:tcBorders>
              <w:top w:val="nil"/>
              <w:bottom w:val="nil"/>
            </w:tcBorders>
          </w:tcPr>
          <w:p w14:paraId="5B8A2C54" w14:textId="579FBB55" w:rsidR="00DF7188" w:rsidRDefault="00DF7188" w:rsidP="00DF718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oulin equation</w:t>
            </w:r>
          </w:p>
        </w:tc>
        <w:tc>
          <w:tcPr>
            <w:tcW w:w="4465" w:type="dxa"/>
            <w:tcBorders>
              <w:top w:val="nil"/>
              <w:bottom w:val="nil"/>
            </w:tcBorders>
          </w:tcPr>
          <w:p w14:paraId="5ED3727F" w14:textId="6F0ABFF2" w:rsidR="00DF7188" w:rsidRDefault="00DF7188" w:rsidP="00DF718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</w:t>
            </w:r>
            <w:r>
              <w:rPr>
                <w:rFonts w:ascii="Arial" w:hAnsi="Arial" w:cs="Arial"/>
              </w:rPr>
              <w:t>itted</w:t>
            </w:r>
          </w:p>
        </w:tc>
      </w:tr>
      <w:tr w:rsidR="00DF7188" w14:paraId="136C7F3A" w14:textId="77777777" w:rsidTr="00036A1F">
        <w:tc>
          <w:tcPr>
            <w:tcW w:w="4827" w:type="dxa"/>
            <w:tcBorders>
              <w:top w:val="nil"/>
            </w:tcBorders>
          </w:tcPr>
          <w:p w14:paraId="69798445" w14:textId="2BA3B1ED" w:rsidR="00DF7188" w:rsidRDefault="00DF7188" w:rsidP="00DF718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 xml:space="preserve">  Tissue albumin</w:t>
            </w:r>
          </w:p>
        </w:tc>
        <w:tc>
          <w:tcPr>
            <w:tcW w:w="4656" w:type="dxa"/>
            <w:tcBorders>
              <w:top w:val="nil"/>
            </w:tcBorders>
          </w:tcPr>
          <w:p w14:paraId="75D42B16" w14:textId="6613C1CA" w:rsidR="00DF7188" w:rsidRDefault="00DF7188" w:rsidP="00DF718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</w:t>
            </w:r>
            <w:r>
              <w:rPr>
                <w:rFonts w:ascii="Arial" w:hAnsi="Arial" w:cs="Arial"/>
              </w:rPr>
              <w:t>othschild</w:t>
            </w:r>
          </w:p>
        </w:tc>
        <w:tc>
          <w:tcPr>
            <w:tcW w:w="4465" w:type="dxa"/>
            <w:tcBorders>
              <w:top w:val="nil"/>
            </w:tcBorders>
          </w:tcPr>
          <w:p w14:paraId="6785CF3F" w14:textId="6100A652" w:rsidR="00DF7188" w:rsidRDefault="00DF7188" w:rsidP="00DF718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</w:t>
            </w:r>
            <w:r>
              <w:rPr>
                <w:rFonts w:ascii="Arial" w:hAnsi="Arial" w:cs="Arial"/>
              </w:rPr>
              <w:t>itted</w:t>
            </w:r>
          </w:p>
        </w:tc>
      </w:tr>
    </w:tbl>
    <w:p w14:paraId="5FC54925" w14:textId="6B07264F" w:rsidR="00A176D1" w:rsidRDefault="00093AA6" w:rsidP="00456F4D">
      <w:pPr>
        <w:rPr>
          <w:rFonts w:ascii="Arial" w:hAnsi="Arial" w:cs="Arial"/>
        </w:rPr>
      </w:pPr>
      <w:r w:rsidRPr="00093AA6">
        <w:rPr>
          <w:rFonts w:ascii="Arial" w:hAnsi="Arial" w:cs="Arial"/>
        </w:rPr>
        <w:t>SAA, salvianolic acid A</w:t>
      </w:r>
      <w:r>
        <w:rPr>
          <w:rFonts w:ascii="Arial" w:hAnsi="Arial" w:cs="Arial"/>
        </w:rPr>
        <w:t xml:space="preserve">; </w:t>
      </w:r>
      <w:r w:rsidR="00245362">
        <w:rPr>
          <w:rFonts w:ascii="Arial" w:hAnsi="Arial" w:cs="Arial"/>
        </w:rPr>
        <w:t xml:space="preserve">Rbp, the blood plasma concentration ratio; Fup, fraction unbound; </w:t>
      </w:r>
      <w:r w:rsidR="00AF2A7D">
        <w:rPr>
          <w:rFonts w:ascii="Arial" w:hAnsi="Arial" w:cs="Arial"/>
        </w:rPr>
        <w:t>OATP1B1, organic anion-transporting polypeptide 1B1; K</w:t>
      </w:r>
      <w:r w:rsidR="00AF2A7D" w:rsidRPr="00AF2A7D">
        <w:rPr>
          <w:rFonts w:ascii="Arial" w:hAnsi="Arial" w:cs="Arial"/>
          <w:vertAlign w:val="subscript"/>
        </w:rPr>
        <w:t>m</w:t>
      </w:r>
      <w:r w:rsidR="00AF2A7D">
        <w:rPr>
          <w:rFonts w:ascii="Arial" w:hAnsi="Arial" w:cs="Arial"/>
        </w:rPr>
        <w:t>, Michaelis-Menten constant; V</w:t>
      </w:r>
      <w:r w:rsidR="00AF2A7D" w:rsidRPr="00AF2A7D">
        <w:rPr>
          <w:rFonts w:ascii="Arial" w:hAnsi="Arial" w:cs="Arial"/>
          <w:vertAlign w:val="subscript"/>
        </w:rPr>
        <w:t>max</w:t>
      </w:r>
      <w:r w:rsidR="00AF2A7D">
        <w:rPr>
          <w:rFonts w:ascii="Arial" w:hAnsi="Arial" w:cs="Arial"/>
        </w:rPr>
        <w:t xml:space="preserve">, </w:t>
      </w:r>
      <w:r w:rsidR="00541BBA">
        <w:rPr>
          <w:rFonts w:ascii="Arial" w:hAnsi="Arial" w:cs="Arial"/>
        </w:rPr>
        <w:t xml:space="preserve">the maximum </w:t>
      </w:r>
      <w:r w:rsidR="00541BBA">
        <w:rPr>
          <w:rFonts w:ascii="Arial" w:hAnsi="Arial" w:cs="Arial" w:hint="eastAsia"/>
        </w:rPr>
        <w:t>elimination</w:t>
      </w:r>
      <w:r w:rsidR="00541BBA">
        <w:rPr>
          <w:rFonts w:ascii="Arial" w:hAnsi="Arial" w:cs="Arial"/>
        </w:rPr>
        <w:t xml:space="preserve"> </w:t>
      </w:r>
      <w:r w:rsidR="00541BBA">
        <w:rPr>
          <w:rFonts w:ascii="Arial" w:hAnsi="Arial" w:cs="Arial" w:hint="eastAsia"/>
        </w:rPr>
        <w:t>rate</w:t>
      </w:r>
      <w:r w:rsidR="00541BBA">
        <w:rPr>
          <w:rFonts w:ascii="Arial" w:hAnsi="Arial" w:cs="Arial"/>
        </w:rPr>
        <w:t xml:space="preserve">; </w:t>
      </w:r>
      <w:r w:rsidR="00E847BC">
        <w:rPr>
          <w:rFonts w:ascii="Arial" w:hAnsi="Arial" w:cs="Arial"/>
        </w:rPr>
        <w:t xml:space="preserve">P-gp, </w:t>
      </w:r>
      <w:r w:rsidR="00E847BC" w:rsidRPr="004F65B2">
        <w:rPr>
          <w:rFonts w:ascii="Arial" w:hAnsi="Arial" w:cs="Arial"/>
        </w:rPr>
        <w:t>P-glycoprotein</w:t>
      </w:r>
      <w:r w:rsidR="00E847BC">
        <w:rPr>
          <w:rFonts w:ascii="Arial" w:hAnsi="Arial" w:cs="Arial"/>
        </w:rPr>
        <w:t xml:space="preserve">; </w:t>
      </w:r>
      <w:r w:rsidR="00A176D1">
        <w:rPr>
          <w:rFonts w:ascii="Arial" w:hAnsi="Arial" w:cs="Arial"/>
        </w:rPr>
        <w:t xml:space="preserve">SpecPStc, </w:t>
      </w:r>
      <w:r w:rsidR="00CB5151">
        <w:rPr>
          <w:rFonts w:ascii="Arial" w:hAnsi="Arial" w:cs="Arial"/>
        </w:rPr>
        <w:t xml:space="preserve">permeability-surface area product per cell </w:t>
      </w:r>
      <w:r w:rsidR="00AF2A7D">
        <w:rPr>
          <w:rFonts w:ascii="Arial" w:hAnsi="Arial" w:cs="Arial"/>
        </w:rPr>
        <w:t>volume</w:t>
      </w:r>
      <w:r w:rsidR="00CB5151">
        <w:rPr>
          <w:rFonts w:ascii="Arial" w:hAnsi="Arial" w:cs="Arial"/>
        </w:rPr>
        <w:t>;</w:t>
      </w:r>
    </w:p>
    <w:p w14:paraId="6F08E9B0" w14:textId="4B4F6E18" w:rsidR="00AE670F" w:rsidRPr="00093AA6" w:rsidRDefault="00CD4F8E" w:rsidP="00456F4D">
      <w:pPr>
        <w:rPr>
          <w:rFonts w:ascii="Arial" w:hAnsi="Arial" w:cs="Arial"/>
        </w:rPr>
      </w:pPr>
      <w:r>
        <w:rPr>
          <w:rFonts w:ascii="Arial" w:hAnsi="Arial" w:cs="Arial"/>
        </w:rPr>
        <w:t>K</w:t>
      </w:r>
      <w:r w:rsidRPr="00FA1CDB">
        <w:rPr>
          <w:rFonts w:ascii="Arial" w:hAnsi="Arial" w:cs="Arial"/>
          <w:vertAlign w:val="subscript"/>
        </w:rPr>
        <w:t>p</w:t>
      </w:r>
      <w:r>
        <w:rPr>
          <w:rFonts w:ascii="Arial" w:hAnsi="Arial" w:cs="Arial"/>
        </w:rPr>
        <w:t xml:space="preserve">, tissue-to-plasma partition coefficients; </w:t>
      </w:r>
      <w:r w:rsidR="00A176D1" w:rsidRPr="00A176D1">
        <w:rPr>
          <w:rFonts w:ascii="Arial" w:hAnsi="Arial" w:cs="Arial"/>
        </w:rPr>
        <w:t>PBPK, physiologically based pharmacokinetic</w:t>
      </w:r>
      <w:r w:rsidR="00E847BC">
        <w:rPr>
          <w:rFonts w:ascii="Arial" w:hAnsi="Arial" w:cs="Arial"/>
        </w:rPr>
        <w:t>.</w:t>
      </w:r>
    </w:p>
    <w:sectPr w:rsidR="00AE670F" w:rsidRPr="00093AA6" w:rsidSect="002A3B7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altName w:val="Times New Roman"/>
    <w:panose1 w:val="020B0604020202020204"/>
    <w:charset w:val="00"/>
    <w:family w:val="roman"/>
    <w:pitch w:val="default"/>
    <w:sig w:usb0="00000000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005"/>
    <w:rsid w:val="00006982"/>
    <w:rsid w:val="00030013"/>
    <w:rsid w:val="00030031"/>
    <w:rsid w:val="00036A1F"/>
    <w:rsid w:val="000446C1"/>
    <w:rsid w:val="00047E36"/>
    <w:rsid w:val="00052B6D"/>
    <w:rsid w:val="0005443B"/>
    <w:rsid w:val="00057609"/>
    <w:rsid w:val="00072183"/>
    <w:rsid w:val="00073005"/>
    <w:rsid w:val="00081E52"/>
    <w:rsid w:val="00093AA6"/>
    <w:rsid w:val="000944E6"/>
    <w:rsid w:val="00096D4D"/>
    <w:rsid w:val="000B4255"/>
    <w:rsid w:val="000B7C5B"/>
    <w:rsid w:val="000D3D0F"/>
    <w:rsid w:val="000E1A43"/>
    <w:rsid w:val="000E4FC3"/>
    <w:rsid w:val="000E65A1"/>
    <w:rsid w:val="000F52AB"/>
    <w:rsid w:val="000F6824"/>
    <w:rsid w:val="0010733D"/>
    <w:rsid w:val="00143B82"/>
    <w:rsid w:val="00160B58"/>
    <w:rsid w:val="00162768"/>
    <w:rsid w:val="0018298C"/>
    <w:rsid w:val="001829BD"/>
    <w:rsid w:val="00184A85"/>
    <w:rsid w:val="001851FB"/>
    <w:rsid w:val="00187223"/>
    <w:rsid w:val="001B3907"/>
    <w:rsid w:val="001C4C9F"/>
    <w:rsid w:val="001D0025"/>
    <w:rsid w:val="001E18A1"/>
    <w:rsid w:val="001F000F"/>
    <w:rsid w:val="0021397D"/>
    <w:rsid w:val="002170F8"/>
    <w:rsid w:val="002215D6"/>
    <w:rsid w:val="00245362"/>
    <w:rsid w:val="00250B81"/>
    <w:rsid w:val="0026217F"/>
    <w:rsid w:val="002751AA"/>
    <w:rsid w:val="002829AC"/>
    <w:rsid w:val="002954D2"/>
    <w:rsid w:val="002A3B73"/>
    <w:rsid w:val="002A4FF5"/>
    <w:rsid w:val="002B65AD"/>
    <w:rsid w:val="002C1C1B"/>
    <w:rsid w:val="002D2D9F"/>
    <w:rsid w:val="002D6E54"/>
    <w:rsid w:val="002E2267"/>
    <w:rsid w:val="002F6675"/>
    <w:rsid w:val="00310BF9"/>
    <w:rsid w:val="00332A90"/>
    <w:rsid w:val="003408D8"/>
    <w:rsid w:val="00344B61"/>
    <w:rsid w:val="00355676"/>
    <w:rsid w:val="00355F2F"/>
    <w:rsid w:val="00381C25"/>
    <w:rsid w:val="00397DB0"/>
    <w:rsid w:val="003A3A81"/>
    <w:rsid w:val="003B2740"/>
    <w:rsid w:val="003D5535"/>
    <w:rsid w:val="003E3AF0"/>
    <w:rsid w:val="003E788B"/>
    <w:rsid w:val="003F4B90"/>
    <w:rsid w:val="003F5FB4"/>
    <w:rsid w:val="003F6A7E"/>
    <w:rsid w:val="0041396D"/>
    <w:rsid w:val="004211DC"/>
    <w:rsid w:val="00427795"/>
    <w:rsid w:val="004528E1"/>
    <w:rsid w:val="00456F4D"/>
    <w:rsid w:val="00482512"/>
    <w:rsid w:val="0049630A"/>
    <w:rsid w:val="004A30C9"/>
    <w:rsid w:val="004A5F5C"/>
    <w:rsid w:val="004A76A5"/>
    <w:rsid w:val="004C0D6E"/>
    <w:rsid w:val="004C7106"/>
    <w:rsid w:val="004F7C85"/>
    <w:rsid w:val="00500C91"/>
    <w:rsid w:val="00512C3F"/>
    <w:rsid w:val="00522D55"/>
    <w:rsid w:val="00533245"/>
    <w:rsid w:val="00541BBA"/>
    <w:rsid w:val="0054377C"/>
    <w:rsid w:val="00547D5C"/>
    <w:rsid w:val="005536B1"/>
    <w:rsid w:val="00564529"/>
    <w:rsid w:val="00581F7F"/>
    <w:rsid w:val="005A54FD"/>
    <w:rsid w:val="005B2530"/>
    <w:rsid w:val="005C5300"/>
    <w:rsid w:val="005D01F6"/>
    <w:rsid w:val="005E27E5"/>
    <w:rsid w:val="00610824"/>
    <w:rsid w:val="00636C18"/>
    <w:rsid w:val="0064209C"/>
    <w:rsid w:val="00645269"/>
    <w:rsid w:val="006575FC"/>
    <w:rsid w:val="00676063"/>
    <w:rsid w:val="00697CFD"/>
    <w:rsid w:val="006B0B5D"/>
    <w:rsid w:val="006C0059"/>
    <w:rsid w:val="006C1F2B"/>
    <w:rsid w:val="006C5154"/>
    <w:rsid w:val="006D352E"/>
    <w:rsid w:val="006D7731"/>
    <w:rsid w:val="006E5A3F"/>
    <w:rsid w:val="006F0BA2"/>
    <w:rsid w:val="007028C7"/>
    <w:rsid w:val="00782377"/>
    <w:rsid w:val="007950C5"/>
    <w:rsid w:val="007A2F95"/>
    <w:rsid w:val="007B2CAF"/>
    <w:rsid w:val="007B3489"/>
    <w:rsid w:val="007C6AE5"/>
    <w:rsid w:val="007D6601"/>
    <w:rsid w:val="007D731C"/>
    <w:rsid w:val="00811C97"/>
    <w:rsid w:val="008146EE"/>
    <w:rsid w:val="008234F1"/>
    <w:rsid w:val="008361A6"/>
    <w:rsid w:val="00864D12"/>
    <w:rsid w:val="0087732B"/>
    <w:rsid w:val="00883A97"/>
    <w:rsid w:val="008865E8"/>
    <w:rsid w:val="008A3952"/>
    <w:rsid w:val="008A44D5"/>
    <w:rsid w:val="008B4086"/>
    <w:rsid w:val="008B4A00"/>
    <w:rsid w:val="008F114F"/>
    <w:rsid w:val="008F2B7A"/>
    <w:rsid w:val="009013AA"/>
    <w:rsid w:val="00901A2F"/>
    <w:rsid w:val="00912A65"/>
    <w:rsid w:val="00915871"/>
    <w:rsid w:val="00934335"/>
    <w:rsid w:val="00945D4A"/>
    <w:rsid w:val="00960248"/>
    <w:rsid w:val="009643D8"/>
    <w:rsid w:val="00990565"/>
    <w:rsid w:val="009A3393"/>
    <w:rsid w:val="009D29D8"/>
    <w:rsid w:val="00A1117B"/>
    <w:rsid w:val="00A176D1"/>
    <w:rsid w:val="00A204DB"/>
    <w:rsid w:val="00A40AE8"/>
    <w:rsid w:val="00A70EAE"/>
    <w:rsid w:val="00A939DA"/>
    <w:rsid w:val="00A96ADB"/>
    <w:rsid w:val="00AA1125"/>
    <w:rsid w:val="00AA3BCD"/>
    <w:rsid w:val="00AC44BF"/>
    <w:rsid w:val="00AD3BE1"/>
    <w:rsid w:val="00AE2AA6"/>
    <w:rsid w:val="00AE670F"/>
    <w:rsid w:val="00AF20C8"/>
    <w:rsid w:val="00AF2698"/>
    <w:rsid w:val="00AF2A7D"/>
    <w:rsid w:val="00B11DA3"/>
    <w:rsid w:val="00B15AB9"/>
    <w:rsid w:val="00B34277"/>
    <w:rsid w:val="00B409AD"/>
    <w:rsid w:val="00B51E58"/>
    <w:rsid w:val="00B542FC"/>
    <w:rsid w:val="00B70C16"/>
    <w:rsid w:val="00B73738"/>
    <w:rsid w:val="00B7548A"/>
    <w:rsid w:val="00B8468C"/>
    <w:rsid w:val="00B92301"/>
    <w:rsid w:val="00B9707A"/>
    <w:rsid w:val="00BB537A"/>
    <w:rsid w:val="00BC444E"/>
    <w:rsid w:val="00BF7003"/>
    <w:rsid w:val="00C43846"/>
    <w:rsid w:val="00C70CEC"/>
    <w:rsid w:val="00C81F22"/>
    <w:rsid w:val="00C90FE5"/>
    <w:rsid w:val="00CB1D24"/>
    <w:rsid w:val="00CB4ACA"/>
    <w:rsid w:val="00CB5151"/>
    <w:rsid w:val="00CD4F8E"/>
    <w:rsid w:val="00CF00FD"/>
    <w:rsid w:val="00CF7ED4"/>
    <w:rsid w:val="00D0405E"/>
    <w:rsid w:val="00D12705"/>
    <w:rsid w:val="00D135D0"/>
    <w:rsid w:val="00D141EE"/>
    <w:rsid w:val="00D14394"/>
    <w:rsid w:val="00D27909"/>
    <w:rsid w:val="00D348B2"/>
    <w:rsid w:val="00D36BD3"/>
    <w:rsid w:val="00D4161F"/>
    <w:rsid w:val="00D47BDB"/>
    <w:rsid w:val="00D91317"/>
    <w:rsid w:val="00DA4C5F"/>
    <w:rsid w:val="00DA7AF6"/>
    <w:rsid w:val="00DB0495"/>
    <w:rsid w:val="00DB4C71"/>
    <w:rsid w:val="00DB55C1"/>
    <w:rsid w:val="00DD5021"/>
    <w:rsid w:val="00DF7188"/>
    <w:rsid w:val="00E1546C"/>
    <w:rsid w:val="00E74249"/>
    <w:rsid w:val="00E767EA"/>
    <w:rsid w:val="00E847BC"/>
    <w:rsid w:val="00EA58E2"/>
    <w:rsid w:val="00EB1F20"/>
    <w:rsid w:val="00EB752E"/>
    <w:rsid w:val="00EC2377"/>
    <w:rsid w:val="00EC56FC"/>
    <w:rsid w:val="00ED42DB"/>
    <w:rsid w:val="00EF4028"/>
    <w:rsid w:val="00EF4A8B"/>
    <w:rsid w:val="00F11D41"/>
    <w:rsid w:val="00F35CFF"/>
    <w:rsid w:val="00FA1C00"/>
    <w:rsid w:val="00FE31CB"/>
    <w:rsid w:val="00FE7A86"/>
    <w:rsid w:val="00FF3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2A17E0"/>
  <w15:chartTrackingRefBased/>
  <w15:docId w15:val="{A7616FA3-272E-7347-8DB9-4B3AAC50D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3005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99"/>
    <w:qFormat/>
    <w:rsid w:val="00073005"/>
    <w:pPr>
      <w:widowControl/>
      <w:spacing w:before="120" w:after="120"/>
      <w:jc w:val="left"/>
    </w:pPr>
    <w:rPr>
      <w:rFonts w:ascii="Times New Roman Bold" w:eastAsia="宋体" w:hAnsi="Times New Roman Bold" w:cs="Times New Roman"/>
      <w:b/>
      <w:bCs/>
      <w:kern w:val="0"/>
      <w:szCs w:val="20"/>
      <w:lang w:eastAsia="en-US"/>
    </w:rPr>
  </w:style>
  <w:style w:type="table" w:styleId="a4">
    <w:name w:val="Table Grid"/>
    <w:basedOn w:val="a1"/>
    <w:uiPriority w:val="39"/>
    <w:rsid w:val="002A3B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Pages>2</Pages>
  <Words>228</Words>
  <Characters>1301</Characters>
  <Application>Microsoft Office Word</Application>
  <DocSecurity>0</DocSecurity>
  <Lines>10</Lines>
  <Paragraphs>3</Paragraphs>
  <ScaleCrop>false</ScaleCrop>
  <Company/>
  <LinksUpToDate>false</LinksUpToDate>
  <CharactersWithSpaces>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Jinliang</dc:creator>
  <cp:keywords/>
  <dc:description/>
  <cp:lastModifiedBy>Chen Jinliang</cp:lastModifiedBy>
  <cp:revision>18</cp:revision>
  <dcterms:created xsi:type="dcterms:W3CDTF">2021-11-29T06:03:00Z</dcterms:created>
  <dcterms:modified xsi:type="dcterms:W3CDTF">2022-03-10T03:25:00Z</dcterms:modified>
</cp:coreProperties>
</file>